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8C17D" w14:textId="1CDAE7BD" w:rsidR="006D3636" w:rsidRPr="002011B2" w:rsidRDefault="006D3636" w:rsidP="006D36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791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2011B2">
        <w:rPr>
          <w:rFonts w:ascii="Arial" w:hAnsi="Arial" w:cs="Arial"/>
          <w:b/>
        </w:rPr>
        <w:t xml:space="preserve"> Table. Inequality measures collected by MESA </w:t>
      </w:r>
      <w:proofErr w:type="gramStart"/>
      <w:r w:rsidRPr="002011B2">
        <w:rPr>
          <w:rFonts w:ascii="Arial" w:hAnsi="Arial" w:cs="Arial"/>
          <w:b/>
        </w:rPr>
        <w:t>exam</w:t>
      </w:r>
      <w:proofErr w:type="gramEnd"/>
    </w:p>
    <w:tbl>
      <w:tblPr>
        <w:tblW w:w="9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60"/>
        <w:gridCol w:w="360"/>
        <w:gridCol w:w="360"/>
        <w:gridCol w:w="360"/>
        <w:gridCol w:w="360"/>
        <w:gridCol w:w="360"/>
        <w:gridCol w:w="360"/>
        <w:gridCol w:w="360"/>
        <w:gridCol w:w="890"/>
      </w:tblGrid>
      <w:tr w:rsidR="006D3636" w:rsidRPr="002011B2" w14:paraId="36BCCCAD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4603D564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Questionnaire/item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3645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4E14BFD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0D10A5F3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52BB250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14:paraId="70878D5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14:paraId="1B4778F0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0" w:type="dxa"/>
            <w:shd w:val="clear" w:color="auto" w:fill="auto"/>
          </w:tcPr>
          <w:p w14:paraId="1FF759B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890" w:type="dxa"/>
            <w:shd w:val="clear" w:color="auto" w:fill="auto"/>
          </w:tcPr>
          <w:p w14:paraId="6F3A9D9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2011B2">
              <w:rPr>
                <w:rFonts w:ascii="Arial" w:hAnsi="Arial" w:cs="Arial"/>
                <w:b/>
              </w:rPr>
              <w:t>TFU 23</w:t>
            </w:r>
          </w:p>
        </w:tc>
      </w:tr>
      <w:tr w:rsidR="006D3636" w:rsidRPr="002011B2" w14:paraId="79E5750A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D774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Employment status and type (Health &amp; Life questionnaire and/or 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1F0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D146D77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3B82A9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B47FF0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40FDDFB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FC39443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D1BC36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6D232F96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6635E7A6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020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Household income and number of family members supported by income (Personal History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E16B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F8EB11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02CBCDD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F562747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72DA316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CD66A1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8B0F22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2746E7C3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31C27681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B3E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Car ownership (Personal History form or 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94A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831046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B82156C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87C806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B57347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B852195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D66354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7517EBE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1AB6ACAE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0E8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Investments (Personal History form or 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23F5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E765794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D0A9FFB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BA84A8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23F2D67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CBD89A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57BA1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268A1790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3D8B5F6C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5FFB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8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Land/property ownership (Personal History form or 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190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2C3946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420683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A49EB8D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0DE729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0DDDF3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AC855A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328BF03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4DE18A9B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8C3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Mother’s education (Personal History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4650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2FE629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418706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89BFE1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36FDC25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55D7A3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E25824B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90" w:type="dxa"/>
            <w:shd w:val="clear" w:color="auto" w:fill="auto"/>
          </w:tcPr>
          <w:p w14:paraId="50043E94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35D446E7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4A27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Father’s education (Personal History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9EF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90A8F85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530A07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5896D3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430C65A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E365AF0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64B86C6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90" w:type="dxa"/>
            <w:shd w:val="clear" w:color="auto" w:fill="auto"/>
          </w:tcPr>
          <w:p w14:paraId="5A7E2EB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40C30DDD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ECE0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Health insurance (Personal History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28DD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F3877C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4590BA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720DC23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2A9F5B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D4466DD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42B1004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1312513B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1D0A1A35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B16D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Own or rent residence (Personal History form or Health &amp; Life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69C7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30CE68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  <w:color w:val="FF0000"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50F5F20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653274D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F177B4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2E054F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32948B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11D7C0B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5493FB5C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2D4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Educational attainment (Personal History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0EA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179F5C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ED71248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BE5548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7E7DEE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55F68C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842CBB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890" w:type="dxa"/>
            <w:shd w:val="clear" w:color="auto" w:fill="auto"/>
          </w:tcPr>
          <w:p w14:paraId="458D30B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D3636" w:rsidRPr="002011B2" w14:paraId="75F67550" w14:textId="77777777" w:rsidTr="00FD131B"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C872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Early-life educational quality (Telephone follow-up form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96F4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C37EAC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837A45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9A8B70E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883944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4ADCACA1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ED77CD9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90" w:type="dxa"/>
            <w:shd w:val="clear" w:color="auto" w:fill="auto"/>
          </w:tcPr>
          <w:p w14:paraId="7BDD5AEF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6D3636" w:rsidRPr="002011B2" w14:paraId="0400E675" w14:textId="77777777" w:rsidTr="00FD131B">
        <w:tc>
          <w:tcPr>
            <w:tcW w:w="91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6CE3" w14:textId="77777777" w:rsidR="006D3636" w:rsidRPr="002011B2" w:rsidRDefault="006D3636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TFU = Telephone follow-up 23 from</w:t>
            </w:r>
            <w:r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ptos" w:hAnsi="Aptos"/>
              </w:rPr>
              <w:t>August 2021 through August 2022.</w:t>
            </w:r>
            <w:r w:rsidRPr="002011B2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 xml:space="preserve">Exam calendar years: </w:t>
            </w:r>
            <w:r w:rsidRPr="00A32143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0-200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A32143">
              <w:rPr>
                <w:rFonts w:ascii="Arial" w:hAnsi="Arial" w:cs="Arial"/>
                <w:bCs/>
              </w:rPr>
              <w:t xml:space="preserve"> 2002-2004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4-200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5-2007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0-2011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6-2018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7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22-2024</w:t>
            </w:r>
            <w:r>
              <w:rPr>
                <w:rFonts w:ascii="Arial" w:hAnsi="Arial" w:cs="Arial"/>
                <w:bCs/>
              </w:rPr>
              <w:t>.</w:t>
            </w:r>
          </w:p>
        </w:tc>
      </w:tr>
    </w:tbl>
    <w:p w14:paraId="3195CD81" w14:textId="77777777" w:rsidR="006D3636" w:rsidRPr="002011B2" w:rsidRDefault="006D3636" w:rsidP="006D36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5AF98DC7" w14:textId="77777777" w:rsidR="006D3636" w:rsidRPr="002011B2" w:rsidRDefault="006D3636" w:rsidP="006D363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1FD882F3" w14:textId="77777777" w:rsidR="009722BC" w:rsidRPr="006D3636" w:rsidRDefault="009722BC" w:rsidP="006D3636"/>
    <w:sectPr w:rsidR="009722BC" w:rsidRPr="006D3636" w:rsidSect="0097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6D3636"/>
    <w:rsid w:val="0097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3:00Z</dcterms:created>
  <dcterms:modified xsi:type="dcterms:W3CDTF">2024-11-04T16:03:00Z</dcterms:modified>
</cp:coreProperties>
</file>